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818" w:rsidRDefault="00C02818" w:rsidP="00C028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C5209C">
        <w:rPr>
          <w:rFonts w:ascii="Times New Roman" w:hAnsi="Times New Roman" w:cs="Times New Roman" w:hint="eastAsia"/>
          <w:b/>
          <w:sz w:val="24"/>
          <w:szCs w:val="24"/>
        </w:rPr>
        <w:t>N</w:t>
      </w:r>
      <w:r>
        <w:rPr>
          <w:rFonts w:ascii="Times New Roman" w:hAnsi="Times New Roman" w:cs="Times New Roman" w:hint="eastAsia"/>
          <w:b/>
          <w:sz w:val="24"/>
          <w:szCs w:val="24"/>
        </w:rPr>
        <w:t>umber of Pigs and Application Sites</w:t>
      </w:r>
      <w:r w:rsidRPr="00C5209C">
        <w:rPr>
          <w:rFonts w:ascii="Times New Roman" w:hAnsi="Times New Roman" w:cs="Times New Roman" w:hint="eastAsia"/>
          <w:b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E</w:t>
      </w:r>
      <w:r w:rsidRPr="00C5209C">
        <w:rPr>
          <w:rFonts w:ascii="Times New Roman" w:hAnsi="Times New Roman" w:cs="Times New Roman" w:hint="eastAsia"/>
          <w:b/>
          <w:sz w:val="24"/>
          <w:szCs w:val="24"/>
        </w:rPr>
        <w:t xml:space="preserve">ach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5209C">
        <w:rPr>
          <w:rFonts w:ascii="Times New Roman" w:hAnsi="Times New Roman" w:cs="Times New Roman" w:hint="eastAsia"/>
          <w:b/>
          <w:sz w:val="24"/>
          <w:szCs w:val="24"/>
        </w:rPr>
        <w:t>tudy</w:t>
      </w:r>
    </w:p>
    <w:p w:rsidR="00C02818" w:rsidRPr="008503F5" w:rsidRDefault="00C02818" w:rsidP="00C028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92"/>
        <w:gridCol w:w="1359"/>
        <w:gridCol w:w="1340"/>
        <w:gridCol w:w="1413"/>
      </w:tblGrid>
      <w:tr w:rsidR="00C02818" w:rsidRPr="00A907B3" w:rsidTr="008C26BC">
        <w:tc>
          <w:tcPr>
            <w:tcW w:w="3330" w:type="dxa"/>
            <w:tcBorders>
              <w:top w:val="single" w:sz="4" w:space="0" w:color="auto"/>
            </w:tcBorders>
          </w:tcPr>
          <w:p w:rsidR="00C02818" w:rsidRPr="00A907B3" w:rsidRDefault="00C02818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7B3">
              <w:rPr>
                <w:rFonts w:ascii="Times New Roman" w:hAnsi="Times New Roman" w:cs="Times New Roman" w:hint="eastAsia"/>
                <w:sz w:val="24"/>
                <w:szCs w:val="24"/>
              </w:rPr>
              <w:t>Studies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C02818" w:rsidRPr="00A907B3" w:rsidRDefault="00C02818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7B3">
              <w:rPr>
                <w:rFonts w:ascii="Times New Roman" w:hAnsi="Times New Roman" w:cs="Times New Roman" w:hint="eastAsia"/>
                <w:sz w:val="24"/>
                <w:szCs w:val="24"/>
              </w:rPr>
              <w:t>Pigs (n)</w:t>
            </w:r>
          </w:p>
        </w:tc>
        <w:tc>
          <w:tcPr>
            <w:tcW w:w="4112" w:type="dxa"/>
            <w:gridSpan w:val="3"/>
            <w:tcBorders>
              <w:top w:val="single" w:sz="4" w:space="0" w:color="auto"/>
            </w:tcBorders>
          </w:tcPr>
          <w:p w:rsidR="00C02818" w:rsidRPr="00A907B3" w:rsidRDefault="00C02818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7B3">
              <w:rPr>
                <w:rFonts w:ascii="Times New Roman" w:hAnsi="Times New Roman" w:cs="Times New Roman" w:hint="eastAsia"/>
                <w:sz w:val="24"/>
                <w:szCs w:val="24"/>
              </w:rPr>
              <w:t>Application sites (n)</w:t>
            </w:r>
          </w:p>
        </w:tc>
      </w:tr>
      <w:tr w:rsidR="00C02818" w:rsidRPr="00A907B3" w:rsidTr="008C26BC">
        <w:tc>
          <w:tcPr>
            <w:tcW w:w="3330" w:type="dxa"/>
            <w:tcBorders>
              <w:bottom w:val="single" w:sz="4" w:space="0" w:color="auto"/>
            </w:tcBorders>
          </w:tcPr>
          <w:p w:rsidR="00C02818" w:rsidRPr="00A907B3" w:rsidRDefault="00C02818" w:rsidP="00A3057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C02818" w:rsidRPr="00A907B3" w:rsidRDefault="00C02818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C02818" w:rsidRPr="00A907B3" w:rsidRDefault="00C02818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W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C02818" w:rsidRPr="00A907B3" w:rsidRDefault="00C02818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C02818" w:rsidRPr="00A907B3" w:rsidRDefault="00C02818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am</w:t>
            </w:r>
          </w:p>
        </w:tc>
      </w:tr>
      <w:tr w:rsidR="008C26BC" w:rsidRPr="00A907B3" w:rsidTr="008C26BC">
        <w:trPr>
          <w:trHeight w:val="576"/>
        </w:trPr>
        <w:tc>
          <w:tcPr>
            <w:tcW w:w="3330" w:type="dxa"/>
            <w:tcBorders>
              <w:top w:val="single" w:sz="4" w:space="0" w:color="auto"/>
            </w:tcBorders>
          </w:tcPr>
          <w:p w:rsidR="008C26BC" w:rsidRDefault="008C26BC" w:rsidP="00A3057D">
            <w:pPr>
              <w:widowControl/>
              <w:spacing w:line="276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8C26BC">
              <w:rPr>
                <w:rFonts w:ascii="Times New Roman" w:hAnsi="Times New Roman" w:cs="Times New Roman"/>
                <w:sz w:val="24"/>
                <w:szCs w:val="24"/>
              </w:rPr>
              <w:t>Epicardial</w:t>
            </w:r>
            <w:proofErr w:type="spellEnd"/>
            <w:r w:rsidRPr="008C26BC">
              <w:rPr>
                <w:rFonts w:ascii="Times New Roman" w:hAnsi="Times New Roman" w:cs="Times New Roman"/>
                <w:sz w:val="24"/>
                <w:szCs w:val="24"/>
              </w:rPr>
              <w:t xml:space="preserve"> ablation study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8C26BC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8C26BC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8C26BC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8C26BC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012" w:rsidRPr="00A907B3" w:rsidTr="008C26BC">
        <w:trPr>
          <w:trHeight w:val="418"/>
        </w:trPr>
        <w:tc>
          <w:tcPr>
            <w:tcW w:w="3330" w:type="dxa"/>
          </w:tcPr>
          <w:p w:rsidR="00021012" w:rsidRPr="00A907B3" w:rsidRDefault="00021012" w:rsidP="008C26BC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W Pressure threshold study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59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012" w:rsidRPr="00A907B3" w:rsidTr="008C26BC">
        <w:trPr>
          <w:trHeight w:val="418"/>
        </w:trPr>
        <w:tc>
          <w:tcPr>
            <w:tcW w:w="3330" w:type="dxa"/>
          </w:tcPr>
          <w:p w:rsidR="00021012" w:rsidRPr="00A907B3" w:rsidRDefault="00021012" w:rsidP="00932381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-25 MPa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340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21012" w:rsidRPr="00A907B3" w:rsidTr="008C26BC">
        <w:tc>
          <w:tcPr>
            <w:tcW w:w="3330" w:type="dxa"/>
          </w:tcPr>
          <w:p w:rsidR="00021012" w:rsidRPr="00A907B3" w:rsidRDefault="00021012" w:rsidP="00A3057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-35 MPa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340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21012" w:rsidRPr="00A907B3" w:rsidTr="008C26BC">
        <w:tc>
          <w:tcPr>
            <w:tcW w:w="3330" w:type="dxa"/>
          </w:tcPr>
          <w:p w:rsidR="00021012" w:rsidRPr="00A907B3" w:rsidRDefault="00021012" w:rsidP="00932381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-45 MPa</w:t>
            </w:r>
          </w:p>
        </w:tc>
        <w:tc>
          <w:tcPr>
            <w:tcW w:w="1692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340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21012" w:rsidRPr="00A907B3" w:rsidTr="008C26BC">
        <w:tc>
          <w:tcPr>
            <w:tcW w:w="3330" w:type="dxa"/>
          </w:tcPr>
          <w:p w:rsidR="00021012" w:rsidRPr="00A907B3" w:rsidRDefault="00021012" w:rsidP="008C26BC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W Duration study</w:t>
            </w:r>
          </w:p>
        </w:tc>
        <w:tc>
          <w:tcPr>
            <w:tcW w:w="1692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59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012" w:rsidRPr="00A907B3" w:rsidTr="008C26BC">
        <w:trPr>
          <w:trHeight w:val="477"/>
        </w:trPr>
        <w:tc>
          <w:tcPr>
            <w:tcW w:w="3330" w:type="dxa"/>
          </w:tcPr>
          <w:p w:rsidR="00021012" w:rsidRPr="00A907B3" w:rsidRDefault="00021012" w:rsidP="00932381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sec.</w:t>
            </w:r>
          </w:p>
        </w:tc>
        <w:tc>
          <w:tcPr>
            <w:tcW w:w="1692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340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21012" w:rsidRPr="00A907B3" w:rsidTr="008C26BC">
        <w:tc>
          <w:tcPr>
            <w:tcW w:w="3330" w:type="dxa"/>
          </w:tcPr>
          <w:p w:rsidR="00021012" w:rsidRPr="00A907B3" w:rsidRDefault="00021012" w:rsidP="00A3057D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 sec.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340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21012" w:rsidRPr="00A907B3" w:rsidTr="008C26BC">
        <w:tc>
          <w:tcPr>
            <w:tcW w:w="3330" w:type="dxa"/>
          </w:tcPr>
          <w:p w:rsidR="00021012" w:rsidRPr="00A907B3" w:rsidRDefault="00021012" w:rsidP="00932381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 sec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340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3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21012" w:rsidRPr="00A907B3" w:rsidTr="008C26BC">
        <w:trPr>
          <w:trHeight w:val="576"/>
        </w:trPr>
        <w:tc>
          <w:tcPr>
            <w:tcW w:w="3330" w:type="dxa"/>
          </w:tcPr>
          <w:p w:rsidR="00021012" w:rsidRPr="00A907B3" w:rsidRDefault="00932381" w:rsidP="008C26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021012">
              <w:rPr>
                <w:rFonts w:ascii="Times New Roman" w:hAnsi="Times New Roman" w:cs="Times New Roman" w:hint="eastAsia"/>
                <w:sz w:val="24"/>
                <w:szCs w:val="24"/>
              </w:rPr>
              <w:t>cute study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359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340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13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021012" w:rsidRPr="00A907B3" w:rsidTr="008C26BC">
        <w:trPr>
          <w:trHeight w:val="418"/>
        </w:trPr>
        <w:tc>
          <w:tcPr>
            <w:tcW w:w="3330" w:type="dxa"/>
          </w:tcPr>
          <w:p w:rsidR="00021012" w:rsidRPr="00A907B3" w:rsidRDefault="00932381" w:rsidP="008C26BC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e course</w:t>
            </w:r>
            <w:r w:rsidR="0002101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012" w:rsidRPr="00A907B3" w:rsidTr="008C26BC">
        <w:trPr>
          <w:trHeight w:val="418"/>
        </w:trPr>
        <w:tc>
          <w:tcPr>
            <w:tcW w:w="3330" w:type="dxa"/>
          </w:tcPr>
          <w:p w:rsidR="00021012" w:rsidRDefault="00021012" w:rsidP="00932381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y 1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59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340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3" w:type="dxa"/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21012" w:rsidRPr="00A907B3" w:rsidTr="008C26BC">
        <w:trPr>
          <w:trHeight w:val="418"/>
        </w:trPr>
        <w:tc>
          <w:tcPr>
            <w:tcW w:w="3330" w:type="dxa"/>
          </w:tcPr>
          <w:p w:rsidR="00021012" w:rsidRPr="00A907B3" w:rsidRDefault="00021012" w:rsidP="00932381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y 2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59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340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3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21012" w:rsidRPr="00A907B3" w:rsidTr="008C26BC">
        <w:tc>
          <w:tcPr>
            <w:tcW w:w="3330" w:type="dxa"/>
          </w:tcPr>
          <w:p w:rsidR="00021012" w:rsidRPr="00A907B3" w:rsidRDefault="00021012" w:rsidP="00932381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y 7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59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340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3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21012" w:rsidRPr="00A907B3" w:rsidTr="008C26BC">
        <w:trPr>
          <w:trHeight w:val="576"/>
        </w:trPr>
        <w:tc>
          <w:tcPr>
            <w:tcW w:w="3330" w:type="dxa"/>
          </w:tcPr>
          <w:p w:rsidR="00021012" w:rsidRPr="00A907B3" w:rsidRDefault="00932381" w:rsidP="008C26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vival study</w:t>
            </w:r>
          </w:p>
        </w:tc>
        <w:tc>
          <w:tcPr>
            <w:tcW w:w="1692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359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340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13" w:type="dxa"/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012" w:rsidRPr="00A907B3" w:rsidTr="008C26BC">
        <w:trPr>
          <w:trHeight w:val="576"/>
        </w:trPr>
        <w:tc>
          <w:tcPr>
            <w:tcW w:w="3330" w:type="dxa"/>
            <w:tcBorders>
              <w:bottom w:val="single" w:sz="4" w:space="0" w:color="auto"/>
            </w:tcBorders>
          </w:tcPr>
          <w:p w:rsidR="00021012" w:rsidRPr="00A907B3" w:rsidRDefault="008C26BC" w:rsidP="008C26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021012" w:rsidRPr="00A907B3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021012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021012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021012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021012" w:rsidRPr="00A907B3" w:rsidTr="008C26BC">
        <w:trPr>
          <w:trHeight w:val="576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021012" w:rsidRDefault="008C26BC" w:rsidP="008C26B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ndocardi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entricular </w:t>
            </w:r>
            <w:r w:rsidR="00021012" w:rsidRPr="00A907B3">
              <w:rPr>
                <w:rFonts w:ascii="Times New Roman" w:hAnsi="Times New Roman" w:cs="Times New Roman" w:hint="eastAsia"/>
                <w:sz w:val="24"/>
                <w:szCs w:val="24"/>
              </w:rPr>
              <w:t>ablation study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021012" w:rsidRDefault="00021012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C26BC" w:rsidRPr="00A907B3" w:rsidTr="008C26BC">
        <w:tc>
          <w:tcPr>
            <w:tcW w:w="3330" w:type="dxa"/>
          </w:tcPr>
          <w:p w:rsidR="008C26BC" w:rsidRDefault="008C26BC" w:rsidP="008C26BC">
            <w:pPr>
              <w:widowControl/>
              <w:spacing w:line="276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8C26BC">
              <w:rPr>
                <w:rFonts w:ascii="Times New Roman" w:hAnsi="Times New Roman" w:cs="Times New Roman"/>
                <w:sz w:val="24"/>
                <w:szCs w:val="24"/>
              </w:rPr>
              <w:t>Endocardial</w:t>
            </w:r>
            <w:proofErr w:type="spellEnd"/>
            <w:r w:rsidRPr="008C26BC">
              <w:rPr>
                <w:rFonts w:ascii="Times New Roman" w:hAnsi="Times New Roman" w:cs="Times New Roman"/>
                <w:sz w:val="24"/>
                <w:szCs w:val="24"/>
              </w:rPr>
              <w:t xml:space="preserve"> AV no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C26BC">
              <w:rPr>
                <w:rFonts w:ascii="Times New Roman" w:hAnsi="Times New Roman" w:cs="Times New Roman"/>
                <w:sz w:val="24"/>
                <w:szCs w:val="24"/>
              </w:rPr>
              <w:t>ablation study</w:t>
            </w:r>
          </w:p>
        </w:tc>
        <w:tc>
          <w:tcPr>
            <w:tcW w:w="1692" w:type="dxa"/>
          </w:tcPr>
          <w:p w:rsidR="008C26BC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359" w:type="dxa"/>
          </w:tcPr>
          <w:p w:rsidR="008C26BC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340" w:type="dxa"/>
          </w:tcPr>
          <w:p w:rsidR="008C26BC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413" w:type="dxa"/>
          </w:tcPr>
          <w:p w:rsidR="008C26BC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8C26BC" w:rsidRPr="00A907B3" w:rsidTr="008C26BC">
        <w:tc>
          <w:tcPr>
            <w:tcW w:w="3330" w:type="dxa"/>
          </w:tcPr>
          <w:p w:rsidR="008C26BC" w:rsidRDefault="008C26BC" w:rsidP="008C26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ute study</w:t>
            </w:r>
          </w:p>
        </w:tc>
        <w:tc>
          <w:tcPr>
            <w:tcW w:w="1692" w:type="dxa"/>
          </w:tcPr>
          <w:p w:rsidR="008C26BC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59" w:type="dxa"/>
          </w:tcPr>
          <w:p w:rsidR="008C26BC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40" w:type="dxa"/>
          </w:tcPr>
          <w:p w:rsidR="008C26BC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3" w:type="dxa"/>
          </w:tcPr>
          <w:p w:rsidR="008C26BC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C26BC" w:rsidRPr="00A907B3" w:rsidTr="00D20D40">
        <w:trPr>
          <w:trHeight w:val="418"/>
        </w:trPr>
        <w:tc>
          <w:tcPr>
            <w:tcW w:w="3330" w:type="dxa"/>
          </w:tcPr>
          <w:p w:rsidR="008C26BC" w:rsidRPr="00A907B3" w:rsidRDefault="008C26BC" w:rsidP="008C26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vival study</w:t>
            </w:r>
            <w:bookmarkStart w:id="0" w:name="_GoBack"/>
            <w:bookmarkEnd w:id="0"/>
          </w:p>
        </w:tc>
        <w:tc>
          <w:tcPr>
            <w:tcW w:w="1692" w:type="dxa"/>
          </w:tcPr>
          <w:p w:rsidR="008C26BC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59" w:type="dxa"/>
          </w:tcPr>
          <w:p w:rsidR="008C26BC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40" w:type="dxa"/>
          </w:tcPr>
          <w:p w:rsidR="008C26BC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3" w:type="dxa"/>
          </w:tcPr>
          <w:p w:rsidR="008C26BC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C26BC" w:rsidRPr="00A907B3" w:rsidTr="008C26BC">
        <w:trPr>
          <w:trHeight w:val="576"/>
        </w:trPr>
        <w:tc>
          <w:tcPr>
            <w:tcW w:w="3330" w:type="dxa"/>
            <w:tcBorders>
              <w:bottom w:val="single" w:sz="4" w:space="0" w:color="auto"/>
            </w:tcBorders>
          </w:tcPr>
          <w:p w:rsidR="008C26BC" w:rsidRPr="00A907B3" w:rsidRDefault="008C26BC" w:rsidP="008C26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8C26BC" w:rsidRPr="00892C15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8C26BC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C26BC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8C26BC" w:rsidRPr="00A907B3" w:rsidRDefault="008C26BC" w:rsidP="00A3057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</w:tbl>
    <w:p w:rsidR="005F5852" w:rsidRDefault="005F5852"/>
    <w:sectPr w:rsidR="005F5852" w:rsidSect="00C0281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818"/>
    <w:rsid w:val="00021012"/>
    <w:rsid w:val="00140135"/>
    <w:rsid w:val="005F5852"/>
    <w:rsid w:val="006D1B15"/>
    <w:rsid w:val="008C26BC"/>
    <w:rsid w:val="00932381"/>
    <w:rsid w:val="00C02818"/>
    <w:rsid w:val="00D2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8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2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8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2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Hatze</dc:creator>
  <cp:lastModifiedBy>Y-Hatze</cp:lastModifiedBy>
  <cp:revision>3</cp:revision>
  <dcterms:created xsi:type="dcterms:W3CDTF">2014-12-09T10:55:00Z</dcterms:created>
  <dcterms:modified xsi:type="dcterms:W3CDTF">2014-12-09T11:13:00Z</dcterms:modified>
</cp:coreProperties>
</file>